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29F58" w14:textId="77777777" w:rsidR="00627913" w:rsidRDefault="00627913" w:rsidP="00627913">
      <w:pPr>
        <w:spacing w:line="420" w:lineRule="atLeast"/>
        <w:ind w:firstLine="0"/>
        <w:jc w:val="both"/>
        <w:rPr>
          <w:rFonts w:asciiTheme="minorHAnsi" w:eastAsia="宋体" w:hAnsiTheme="minorHAnsi" w:cstheme="minorHAnsi"/>
          <w:spacing w:val="15"/>
          <w:kern w:val="0"/>
          <w:sz w:val="24"/>
          <w:szCs w:val="24"/>
        </w:rPr>
      </w:pPr>
      <w:r w:rsidRPr="002F40B3">
        <w:rPr>
          <w:rFonts w:asciiTheme="minorHAnsi" w:eastAsia="宋体" w:hAnsiTheme="minorHAnsi" w:cstheme="minorHAnsi"/>
          <w:spacing w:val="15"/>
          <w:kern w:val="0"/>
          <w:sz w:val="24"/>
          <w:szCs w:val="24"/>
        </w:rPr>
        <w:t>Supplementary material</w:t>
      </w:r>
    </w:p>
    <w:p w14:paraId="5A17D84F" w14:textId="77777777" w:rsidR="00627913" w:rsidRPr="002F40B3" w:rsidRDefault="00627913" w:rsidP="00627913">
      <w:pPr>
        <w:spacing w:line="420" w:lineRule="atLeast"/>
        <w:ind w:firstLine="0"/>
        <w:jc w:val="both"/>
        <w:rPr>
          <w:rFonts w:asciiTheme="minorHAnsi" w:eastAsia="宋体" w:hAnsiTheme="minorHAnsi" w:cstheme="minorHAnsi"/>
          <w:spacing w:val="15"/>
          <w:kern w:val="0"/>
          <w:sz w:val="24"/>
          <w:szCs w:val="24"/>
        </w:rPr>
      </w:pPr>
    </w:p>
    <w:tbl>
      <w:tblPr>
        <w:tblW w:w="6653" w:type="dxa"/>
        <w:tblInd w:w="108" w:type="dxa"/>
        <w:tblLook w:val="04A0" w:firstRow="1" w:lastRow="0" w:firstColumn="1" w:lastColumn="0" w:noHBand="0" w:noVBand="1"/>
      </w:tblPr>
      <w:tblGrid>
        <w:gridCol w:w="3390"/>
        <w:gridCol w:w="1181"/>
        <w:gridCol w:w="1181"/>
        <w:gridCol w:w="901"/>
      </w:tblGrid>
      <w:tr w:rsidR="00627913" w:rsidRPr="000A58AC" w14:paraId="1D641C8E" w14:textId="77777777" w:rsidTr="00D00586">
        <w:trPr>
          <w:trHeight w:val="400"/>
        </w:trPr>
        <w:tc>
          <w:tcPr>
            <w:tcW w:w="6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2F0E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A58AC"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</w:rPr>
              <w:t>Incidence of postoperative nausea and vomiting and patient satisfaction</w:t>
            </w:r>
          </w:p>
        </w:tc>
      </w:tr>
      <w:tr w:rsidR="00627913" w:rsidRPr="000A58AC" w14:paraId="1B3D91A0" w14:textId="77777777" w:rsidTr="00D00586">
        <w:trPr>
          <w:trHeight w:val="400"/>
        </w:trPr>
        <w:tc>
          <w:tcPr>
            <w:tcW w:w="33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A83FB7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3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117EF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Groups</w:t>
            </w: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01E76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627913" w:rsidRPr="000A58AC" w14:paraId="3757E037" w14:textId="77777777" w:rsidTr="00D00586">
        <w:trPr>
          <w:trHeight w:val="400"/>
        </w:trPr>
        <w:tc>
          <w:tcPr>
            <w:tcW w:w="33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86B3D" w14:textId="77777777" w:rsidR="00627913" w:rsidRPr="000A58AC" w:rsidRDefault="00627913" w:rsidP="00D00586">
            <w:pPr>
              <w:ind w:firstLine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6BAE7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PECSII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D3585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Placebo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ADDB2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627913" w:rsidRPr="000A58AC" w14:paraId="71CC13B7" w14:textId="77777777" w:rsidTr="00D00586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5CB2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Nausea and vomiting [N (%)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F3C8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 (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EE55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 (2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394D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627913" w:rsidRPr="000A58AC" w14:paraId="12568856" w14:textId="77777777" w:rsidTr="00D00586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1D3E07" w14:textId="5FB54040" w:rsidR="00627913" w:rsidRPr="000A58AC" w:rsidRDefault="007B12A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*</w:t>
            </w:r>
            <w:r w:rsidR="00627913"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Satisfaction, mean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627913"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627913"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177C6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7.65±2.0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CA99D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.04±1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3DF33" w14:textId="77777777" w:rsidR="00627913" w:rsidRPr="000A58AC" w:rsidRDefault="00627913" w:rsidP="00D00586">
            <w:pPr>
              <w:ind w:firstLine="0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A58AC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</w:tr>
    </w:tbl>
    <w:p w14:paraId="08480F7F" w14:textId="0B898937" w:rsidR="007D1AB7" w:rsidRPr="007B12A3" w:rsidRDefault="007B12A3" w:rsidP="009D7CED">
      <w:pPr>
        <w:ind w:firstLine="0"/>
        <w:rPr>
          <w:rFonts w:eastAsia="宋体" w:hint="eastAsia"/>
          <w:color w:val="000000"/>
          <w:kern w:val="0"/>
          <w:sz w:val="22"/>
          <w:szCs w:val="22"/>
        </w:rPr>
      </w:pPr>
      <w:r>
        <w:rPr>
          <w:rFonts w:eastAsia="宋体" w:cs="Times New Roman"/>
          <w:color w:val="000000"/>
          <w:kern w:val="0"/>
          <w:sz w:val="22"/>
          <w:szCs w:val="22"/>
        </w:rPr>
        <w:t>*</w:t>
      </w:r>
      <w:r w:rsidRPr="000A58AC">
        <w:rPr>
          <w:rFonts w:eastAsia="宋体" w:cs="Times New Roman"/>
          <w:color w:val="000000"/>
          <w:kern w:val="0"/>
          <w:sz w:val="22"/>
          <w:szCs w:val="22"/>
        </w:rPr>
        <w:t>Satisfaction</w:t>
      </w:r>
      <w:r>
        <w:rPr>
          <w:rFonts w:eastAsia="宋体" w:cs="Times New Roman"/>
          <w:color w:val="000000"/>
          <w:kern w:val="0"/>
          <w:sz w:val="22"/>
          <w:szCs w:val="22"/>
        </w:rPr>
        <w:t xml:space="preserve">: </w:t>
      </w:r>
      <w:r w:rsidRPr="007B12A3">
        <w:rPr>
          <w:rFonts w:eastAsia="宋体"/>
          <w:color w:val="000000"/>
          <w:kern w:val="0"/>
          <w:sz w:val="22"/>
          <w:szCs w:val="22"/>
        </w:rPr>
        <w:t>Patients' satisfaction was evaluated with a score of 0-10, with 0 as the most dissatisfied and 10 as the most satisfied</w:t>
      </w:r>
      <w:r>
        <w:rPr>
          <w:rFonts w:eastAsia="宋体"/>
          <w:color w:val="000000"/>
          <w:kern w:val="0"/>
          <w:sz w:val="22"/>
          <w:szCs w:val="22"/>
        </w:rPr>
        <w:t>.</w:t>
      </w:r>
    </w:p>
    <w:sectPr w:rsidR="007D1AB7" w:rsidRPr="007B1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92CE80" w14:textId="77777777" w:rsidR="000939F5" w:rsidRDefault="000939F5" w:rsidP="00627913">
      <w:r>
        <w:separator/>
      </w:r>
    </w:p>
  </w:endnote>
  <w:endnote w:type="continuationSeparator" w:id="0">
    <w:p w14:paraId="6A15FA7E" w14:textId="77777777" w:rsidR="000939F5" w:rsidRDefault="000939F5" w:rsidP="00627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C842A7" w14:textId="77777777" w:rsidR="000939F5" w:rsidRDefault="000939F5" w:rsidP="00627913">
      <w:r>
        <w:separator/>
      </w:r>
    </w:p>
  </w:footnote>
  <w:footnote w:type="continuationSeparator" w:id="0">
    <w:p w14:paraId="211E6A27" w14:textId="77777777" w:rsidR="000939F5" w:rsidRDefault="000939F5" w:rsidP="00627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F72"/>
    <w:rsid w:val="000939F5"/>
    <w:rsid w:val="00152CF4"/>
    <w:rsid w:val="00627913"/>
    <w:rsid w:val="007B12A3"/>
    <w:rsid w:val="007D1AB7"/>
    <w:rsid w:val="00860F72"/>
    <w:rsid w:val="009D7CED"/>
    <w:rsid w:val="00E7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287F0"/>
  <w15:chartTrackingRefBased/>
  <w15:docId w15:val="{E217B1B4-459C-4E46-BAC1-28FA4161A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913"/>
    <w:pPr>
      <w:ind w:firstLine="567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9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9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913"/>
    <w:pPr>
      <w:widowControl w:val="0"/>
      <w:tabs>
        <w:tab w:val="center" w:pos="4153"/>
        <w:tab w:val="right" w:pos="8306"/>
      </w:tabs>
      <w:snapToGrid w:val="0"/>
      <w:ind w:firstLine="0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913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7B12A3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4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5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p393</dc:creator>
  <cp:keywords/>
  <dc:description/>
  <cp:lastModifiedBy>vp393</cp:lastModifiedBy>
  <cp:revision>3</cp:revision>
  <dcterms:created xsi:type="dcterms:W3CDTF">2021-02-26T05:17:00Z</dcterms:created>
  <dcterms:modified xsi:type="dcterms:W3CDTF">2021-03-24T10:26:00Z</dcterms:modified>
</cp:coreProperties>
</file>